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FC56" w14:textId="3485D065" w:rsidR="00E5378E" w:rsidRPr="008D1CAC" w:rsidRDefault="00C93D18">
      <w:pPr>
        <w:rPr>
          <w:rFonts w:ascii="Times New Roman" w:hAnsi="Times New Roman" w:cs="Times New Roman"/>
          <w:szCs w:val="21"/>
        </w:rPr>
      </w:pPr>
      <w:r w:rsidRPr="003E1F4E">
        <w:rPr>
          <w:rFonts w:ascii="Times New Roman" w:hAnsi="Times New Roman" w:cs="Times New Roman"/>
          <w:b/>
          <w:bCs/>
          <w:szCs w:val="21"/>
        </w:rPr>
        <w:t xml:space="preserve">TABLE S2 </w:t>
      </w:r>
      <w:r w:rsidR="003E1F4E" w:rsidRPr="008D1CAC">
        <w:rPr>
          <w:rFonts w:ascii="Times New Roman" w:hAnsi="Times New Roman" w:cs="Times New Roman"/>
          <w:szCs w:val="21"/>
        </w:rPr>
        <w:t xml:space="preserve">The information of </w:t>
      </w:r>
      <w:proofErr w:type="spellStart"/>
      <w:r w:rsidR="003E1F4E" w:rsidRPr="008D1CAC">
        <w:rPr>
          <w:rFonts w:ascii="Times New Roman" w:hAnsi="Times New Roman" w:cs="Times New Roman"/>
          <w:i/>
          <w:iCs/>
          <w:szCs w:val="21"/>
        </w:rPr>
        <w:t>pilZ</w:t>
      </w:r>
      <w:proofErr w:type="spellEnd"/>
      <w:r w:rsidR="003E1F4E" w:rsidRPr="008D1CAC">
        <w:rPr>
          <w:rFonts w:ascii="Times New Roman" w:hAnsi="Times New Roman" w:cs="Times New Roman"/>
          <w:szCs w:val="21"/>
        </w:rPr>
        <w:t xml:space="preserve"> gene in this study.</w:t>
      </w:r>
    </w:p>
    <w:tbl>
      <w:tblPr>
        <w:tblStyle w:val="a7"/>
        <w:tblW w:w="14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1"/>
        <w:gridCol w:w="1940"/>
        <w:gridCol w:w="1162"/>
        <w:gridCol w:w="4530"/>
        <w:gridCol w:w="4530"/>
      </w:tblGrid>
      <w:tr w:rsidR="00C93D18" w14:paraId="04F500D5" w14:textId="77777777" w:rsidTr="0017453A">
        <w:trPr>
          <w:trHeight w:val="312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1A15EDE6" w14:textId="77777777" w:rsidR="00C93D18" w:rsidRPr="00DD0B7E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B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56546154" w14:textId="77777777" w:rsidR="00C93D18" w:rsidRPr="00DD0B7E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B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E26A602" w14:textId="77777777" w:rsidR="00C93D18" w:rsidRPr="00DD0B7E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B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2BBB9A68" w14:textId="77777777" w:rsidR="00C93D18" w:rsidRPr="00DD0B7E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cleotide </w:t>
            </w:r>
            <w:r w:rsidRPr="00DD0B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571F4F09" w14:textId="77777777" w:rsidR="00C93D18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equence</w:t>
            </w:r>
          </w:p>
          <w:p w14:paraId="67280281" w14:textId="77777777" w:rsidR="00C93D18" w:rsidRPr="00DD0B7E" w:rsidRDefault="00C93D18" w:rsidP="00174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d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lZ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main-containing protein)</w:t>
            </w:r>
          </w:p>
        </w:tc>
      </w:tr>
      <w:tr w:rsidR="00C93D18" w14:paraId="6D8E5169" w14:textId="77777777" w:rsidTr="0017453A">
        <w:trPr>
          <w:trHeight w:val="3116"/>
        </w:trPr>
        <w:tc>
          <w:tcPr>
            <w:tcW w:w="2581" w:type="dxa"/>
            <w:tcBorders>
              <w:top w:val="single" w:sz="4" w:space="0" w:color="auto"/>
            </w:tcBorders>
          </w:tcPr>
          <w:p w14:paraId="462DA96B" w14:textId="77777777" w:rsidR="00C93D18" w:rsidRDefault="00C93D18" w:rsidP="0017453A">
            <w:pPr>
              <w:jc w:val="center"/>
            </w:pPr>
            <w:proofErr w:type="spellStart"/>
            <w:r w:rsidRPr="00DD0B7E">
              <w:rPr>
                <w:rFonts w:ascii="Times New Roman" w:hAnsi="Times New Roman" w:cs="Times New Roman"/>
                <w:i/>
                <w:iCs/>
                <w:sz w:val="24"/>
              </w:rPr>
              <w:t>pilZ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0B7E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60C956FE" w14:textId="77777777" w:rsidR="00C93D18" w:rsidRDefault="006472A8" w:rsidP="0017453A">
            <w:pPr>
              <w:jc w:val="center"/>
            </w:pPr>
            <w:hyperlink r:id="rId6" w:history="1">
              <w:r w:rsidR="00C93D18" w:rsidRPr="00DD0B7E">
                <w:rPr>
                  <w:rFonts w:ascii="Times New Roman" w:hAnsi="Times New Roman" w:cs="Times New Roman"/>
                  <w:sz w:val="24"/>
                </w:rPr>
                <w:t>Pseudomonas aeruginosa PAO1</w:t>
              </w:r>
            </w:hyperlink>
            <w:r w:rsidR="00C93D18" w:rsidRPr="00DD0B7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71B4869" w14:textId="77777777" w:rsidR="00C93D18" w:rsidRDefault="006472A8" w:rsidP="0017453A">
            <w:pPr>
              <w:jc w:val="center"/>
            </w:pPr>
            <w:hyperlink r:id="rId7" w:history="1">
              <w:r w:rsidR="00C93D18" w:rsidRPr="00DD0B7E">
                <w:rPr>
                  <w:rFonts w:ascii="Times New Roman" w:hAnsi="Times New Roman" w:cs="Times New Roman"/>
                  <w:sz w:val="24"/>
                </w:rPr>
                <w:t xml:space="preserve"> PAO1</w:t>
              </w:r>
            </w:hyperlink>
            <w:r w:rsidR="00C93D18" w:rsidRPr="00DD0B7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5CB59A77" w14:textId="77777777" w:rsidR="00C93D18" w:rsidRPr="00710BBA" w:rsidRDefault="00C93D18" w:rsidP="0017453A">
            <w:pPr>
              <w:rPr>
                <w:rFonts w:ascii="Times New Roman" w:hAnsi="Times New Roman" w:cs="Times New Roman"/>
              </w:rPr>
            </w:pPr>
            <w:r w:rsidRPr="00710BBA">
              <w:rPr>
                <w:rFonts w:ascii="Times New Roman" w:hAnsi="Times New Roman" w:cs="Times New Roman"/>
              </w:rPr>
              <w:t>ATGAGTTTGCCACCCAATCTGGGGCCGCGTAACGGCATCCTGTCCTTGACCATCAAGGACAAGTCCGTGCTGTACGCCGCCTACATGCCGTTCATCAGGAACGGCGGGCTGTTCATTCCCACCAACAAGAACTACAAGCTCGGCGACGAAGTCTTCATGCTGCTCAACCTGATGGAAGAGCCGGAGAAGATCCCGGTGGCCGGCAAGGTCGTCTGGATCACCCCGAAGGGCGCCCAGGGCAACCGTGCGGCTGGCATCGGCGTGCAGTTCAACGACGGTGACAACACCGCCCGCAACAAGATCGAAACCTACCTGGCCGGGGCGCTGAAGTCGGACCGGCCGACCCACACGATGTAA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3DF3BB85" w14:textId="77777777" w:rsidR="00C93D18" w:rsidRPr="00710BBA" w:rsidRDefault="00C93D18" w:rsidP="001745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710BBA">
              <w:rPr>
                <w:rFonts w:ascii="Times New Roman" w:hAnsi="Times New Roman" w:cs="Times New Roman"/>
              </w:rPr>
              <w:t>MSLPPNLGPRNGILSLTIKDKSVLYAAYMPFIRNGGLFIPTNKNYKLGDEVFMLLNLMEEPEKIPVAGKVVWITPKGAQGNRAAGIGVQFNDGDNTARNKIETYLAGALKSDRPTHTM</w:t>
            </w:r>
          </w:p>
          <w:p w14:paraId="4A6DB38F" w14:textId="77777777" w:rsidR="00C93D18" w:rsidRPr="007514B4" w:rsidRDefault="00C93D18" w:rsidP="0017453A"/>
        </w:tc>
      </w:tr>
    </w:tbl>
    <w:p w14:paraId="4238DA27" w14:textId="77777777" w:rsidR="00C93D18" w:rsidRPr="00C93D18" w:rsidRDefault="00C93D18"/>
    <w:sectPr w:rsidR="00C93D18" w:rsidRPr="00C93D18" w:rsidSect="00DD0B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F79A4" w14:textId="77777777" w:rsidR="006472A8" w:rsidRDefault="006472A8" w:rsidP="00DD0B7E">
      <w:r>
        <w:separator/>
      </w:r>
    </w:p>
  </w:endnote>
  <w:endnote w:type="continuationSeparator" w:id="0">
    <w:p w14:paraId="4400B6ED" w14:textId="77777777" w:rsidR="006472A8" w:rsidRDefault="006472A8" w:rsidP="00DD0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436D8" w14:textId="77777777" w:rsidR="006472A8" w:rsidRDefault="006472A8" w:rsidP="00DD0B7E">
      <w:r>
        <w:separator/>
      </w:r>
    </w:p>
  </w:footnote>
  <w:footnote w:type="continuationSeparator" w:id="0">
    <w:p w14:paraId="146AC9FF" w14:textId="77777777" w:rsidR="006472A8" w:rsidRDefault="006472A8" w:rsidP="00DD0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DO0MDEyMLYwtzBX0lEKTi0uzszPAykwrwUAlbEEOSwAAAA="/>
  </w:docVars>
  <w:rsids>
    <w:rsidRoot w:val="00E5378E"/>
    <w:rsid w:val="00044517"/>
    <w:rsid w:val="001721C3"/>
    <w:rsid w:val="00377C58"/>
    <w:rsid w:val="003E1F4E"/>
    <w:rsid w:val="00600EF0"/>
    <w:rsid w:val="006472A8"/>
    <w:rsid w:val="00710BBA"/>
    <w:rsid w:val="007514B4"/>
    <w:rsid w:val="008C542F"/>
    <w:rsid w:val="008D1CAC"/>
    <w:rsid w:val="009D3FE2"/>
    <w:rsid w:val="00A24185"/>
    <w:rsid w:val="00A45C99"/>
    <w:rsid w:val="00AA3075"/>
    <w:rsid w:val="00B97186"/>
    <w:rsid w:val="00BC15EA"/>
    <w:rsid w:val="00C81838"/>
    <w:rsid w:val="00C93D18"/>
    <w:rsid w:val="00DB33E4"/>
    <w:rsid w:val="00DD0B7E"/>
    <w:rsid w:val="00E5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EB58B"/>
  <w15:chartTrackingRefBased/>
  <w15:docId w15:val="{765C86AD-883D-43C3-84B1-772FA90E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B7E"/>
    <w:rPr>
      <w:sz w:val="18"/>
      <w:szCs w:val="18"/>
    </w:rPr>
  </w:style>
  <w:style w:type="table" w:styleId="a7">
    <w:name w:val="Table Grid"/>
    <w:basedOn w:val="a1"/>
    <w:uiPriority w:val="39"/>
    <w:rsid w:val="00DD0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D0B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axonomy/Browser/wwwtax.cgi?mode=Info&amp;id=20896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Info&amp;id=20896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066032@qq.com</dc:creator>
  <cp:keywords/>
  <dc:description/>
  <cp:lastModifiedBy>291066032@qq.com</cp:lastModifiedBy>
  <cp:revision>16</cp:revision>
  <dcterms:created xsi:type="dcterms:W3CDTF">2022-05-14T12:49:00Z</dcterms:created>
  <dcterms:modified xsi:type="dcterms:W3CDTF">2022-05-18T04:54:00Z</dcterms:modified>
</cp:coreProperties>
</file>